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659"/>
        <w:gridCol w:w="1061"/>
        <w:gridCol w:w="1524"/>
        <w:gridCol w:w="1061"/>
        <w:gridCol w:w="1490"/>
        <w:gridCol w:w="993"/>
        <w:gridCol w:w="1383"/>
        <w:gridCol w:w="3240"/>
      </w:tblGrid>
      <w:tr w:rsidR="00497B4F" w:rsidRPr="00F04317" w14:paraId="545DDF26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6E2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  <w:p w14:paraId="6188BF3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  <w:p w14:paraId="561D3E6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0A6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C6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2E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35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30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D8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A6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CD8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497B4F" w:rsidRPr="00F04317" w14:paraId="3283275F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965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344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t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F82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31B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t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CD6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1B1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t</w:t>
            </w:r>
            <w:proofErr w:type="gramEnd"/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564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F0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497B4F" w:rsidRPr="00F04317" w14:paraId="13F96332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3835" w14:textId="77777777" w:rsidR="00497B4F" w:rsidRPr="00F04317" w:rsidRDefault="00497B4F" w:rsidP="00561B44">
            <w:pPr>
              <w:spacing w:after="0" w:line="240" w:lineRule="auto"/>
              <w:ind w:right="15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008 WT</w:t>
            </w:r>
          </w:p>
        </w:tc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9B3B2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38D7E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BE999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183C2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C8AAD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E4DD72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30E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04C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06D27118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364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CB215B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6F7D1B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362BB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3795E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7E558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9A4B02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AF4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C18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4EB6B1BB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698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48A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AB4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A7D55C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80, C-&gt;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550A4F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-&gt;K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1D539E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80, C-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C1AFFC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-&gt;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2DB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BCC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08133230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1A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CB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A8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13D6D7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C9D03B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EA5222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01C3C3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372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10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1AB1EFE4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135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10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6C2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22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49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14:paraId="1802E6F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72, G-&gt;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4264501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C74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630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7E16D5EA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A5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3D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809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5D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E9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D0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C5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D10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372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497B4F" w:rsidRPr="00F04317" w14:paraId="5CDCFC02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70C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008&gt;LysP335</w:t>
            </w:r>
          </w:p>
        </w:tc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08B5B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D313B5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BEB2C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DE4AC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E761C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B9ECC9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04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1A3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278C93F1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9D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992E2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48B71B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966F7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4011D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F9094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AE6782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92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353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794237A7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BE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4BC67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72, G-&gt;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C0AAFF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0E12B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72, G-&gt;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F0CAE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I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A5B4C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72, G-&gt;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B14DF2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CE9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CD1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761127B3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52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91EFB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8A7367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E2843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F8442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5A2E0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2A3C6E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DB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D6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76C6965F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005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8726B8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472, G-&gt;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8952D0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DEC7A5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472, G-&gt;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41D786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9A0CE5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472, G-&gt;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91A133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76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E8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NA 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olymerase</w:t>
            </w:r>
            <w:proofErr w:type="spell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ubunit</w:t>
            </w:r>
            <w:proofErr w:type="spell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</w:tr>
      <w:tr w:rsidR="00497B4F" w:rsidRPr="00F04317" w14:paraId="5241FA30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BB1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F8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30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A2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3F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2F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B4E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83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D63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497B4F" w:rsidRPr="00F04317" w14:paraId="7FEE3CE9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25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008&gt;Lysc2</w:t>
            </w:r>
          </w:p>
        </w:tc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887A2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C1EFE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1D0EF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DD3ED6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48445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D71A97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5CD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EAA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670B5DCD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C4B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BE3C9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80, C-&gt;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26D81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-&gt;K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3D2B3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DAFF20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E441C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CBCE76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5DE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2A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76866133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794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ABAA0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A5C2F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34D54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7E68E9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F9C8A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39330D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8C3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7D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56E928CD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C90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26AFF5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857, G-&gt;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DD337A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0AC33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857, G-&gt;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6F085E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4CBB3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857, G-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EB7FD5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8E7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CE0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NA 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olymerase</w:t>
            </w:r>
            <w:proofErr w:type="spell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ubunit</w:t>
            </w:r>
            <w:proofErr w:type="spell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</w:tr>
      <w:tr w:rsidR="00497B4F" w:rsidRPr="00F04317" w14:paraId="569EF6AE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322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579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EE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C82DFA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72, G-&gt;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63CA815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AD12D5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72, G-&gt;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75C44B2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D39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246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1BC2EED1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4FB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3B6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84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E15476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1161F83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67B305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6EF955F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A39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75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05B22CBA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54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F0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155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76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8B7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70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D9B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FB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C58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497B4F" w:rsidRPr="00F04317" w14:paraId="67CDFFAF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91E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008&gt;Lys1358</w:t>
            </w:r>
          </w:p>
        </w:tc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6BCC1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082712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3B4E8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940E38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652D1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97E826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C6B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7E5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75E65CE9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D73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0BD98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EA5343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D0D47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0745CD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1B262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B93D34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EB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14F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09E9909D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4C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CC881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72, G-&gt;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48E023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F70D3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EC28A5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40F3A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ED050A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90E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1E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16ECD716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B3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D4D2FA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529A30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605ED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124593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807D4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E522FB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0DA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92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214992CA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224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1D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F1B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5D8150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80, C-&gt;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0DABB10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-&gt;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EB3C45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80, C-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21812E0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-&gt;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A14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04D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6FBE379A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16A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617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6AB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B44DF6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878, G-&gt;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2C3C41B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EB229F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878, G-&gt;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3401388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127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2B6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NA 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olymerase</w:t>
            </w:r>
            <w:proofErr w:type="spell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ubunit</w:t>
            </w:r>
            <w:proofErr w:type="spell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</w:tr>
      <w:tr w:rsidR="00497B4F" w:rsidRPr="00F04317" w14:paraId="1DA4CF81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14B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CF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BC10" w14:textId="77777777" w:rsidR="00497B4F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  <w:p w14:paraId="36F75B7B" w14:textId="77777777" w:rsidR="003F46E8" w:rsidRDefault="003F46E8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  <w:p w14:paraId="0D6EFB91" w14:textId="5D2D8941" w:rsidR="003F46E8" w:rsidRPr="00F04317" w:rsidRDefault="003F46E8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01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21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1E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88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8EC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85A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497B4F" w:rsidRPr="00F04317" w14:paraId="0014079A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432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008&gt;LysFL3B</w:t>
            </w:r>
          </w:p>
        </w:tc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513CD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9763C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DCF16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425401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18F6D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CC193C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48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91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423A439B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5F2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7374E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80, C-&gt;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595EB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-&gt;K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93A2A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7D359B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25061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1666C1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40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404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13662E01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A4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FD49F9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AFAAA5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6485B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46AC8B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A2416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EB33BF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899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DF3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7B02A28A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9AD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89C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59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F92109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193E97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2706E4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00, T-&gt;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0E441AF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-&gt;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EB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96E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626FFD91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7AE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941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0BF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00F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9FD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8C5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DD0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FD3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64B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497B4F" w:rsidRPr="00F04317" w14:paraId="405E39F1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C1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008&gt;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ysEFAS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F3CDD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F2D510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8B61A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2DF5C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3B5A7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72, A -&gt;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C0977E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53A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24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1706D585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81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5FB5D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9CF427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3658E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FE59A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C3636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CC8E4D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36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181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07290B28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B68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D4888B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40, C-&gt;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9872EC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-&gt;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19C8C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40, C-&gt;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376CC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-&gt;V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53FD6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40, C-&gt;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82C673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-&gt;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E3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A8F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67562D38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CB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5CD73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065, C-&gt;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6B9886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-&gt;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B2204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065, C-&gt;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8CDCE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-&gt;V</w:t>
            </w: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03114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065, C-&gt;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5BA09A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-&gt;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705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A2E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olin</w:t>
            </w:r>
          </w:p>
        </w:tc>
      </w:tr>
      <w:tr w:rsidR="00497B4F" w:rsidRPr="00F04317" w14:paraId="1562FD02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65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28D81F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274, G-&gt;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9BF067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066FBA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274, G-&gt;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9D2523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4A9330A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274, G-&gt;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A17FAC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ent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63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509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NA 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olymerase</w:t>
            </w:r>
            <w:proofErr w:type="spell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ubunit</w:t>
            </w:r>
            <w:proofErr w:type="spell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</w:tr>
      <w:tr w:rsidR="00497B4F" w:rsidRPr="00F04317" w14:paraId="6EEDFA1E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F4E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D6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1A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94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E72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9BC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6FC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99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77EF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497B4F" w:rsidRPr="00F04317" w14:paraId="7645AC09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392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008&gt;</w:t>
            </w:r>
            <w:proofErr w:type="spellStart"/>
            <w:r w:rsidRPr="00F0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ysLfeau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6194D9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3C1EF2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2004A1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43, A-&gt;G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028150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-&gt;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BC576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0712544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34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36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MP</w:t>
            </w:r>
          </w:p>
        </w:tc>
      </w:tr>
      <w:tr w:rsidR="00497B4F" w:rsidRPr="00F04317" w14:paraId="169BE089" w14:textId="77777777" w:rsidTr="00561B44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70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DBD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68B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4B9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7AC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94EAFD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40, C-&gt;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5ABBD91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-&gt;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29A1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tation</w:t>
            </w:r>
            <w:proofErr w:type="gramEnd"/>
            <w:r w:rsidRPr="00F0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82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P</w:t>
            </w:r>
          </w:p>
        </w:tc>
      </w:tr>
      <w:tr w:rsidR="00497B4F" w:rsidRPr="00F04317" w14:paraId="05DF8105" w14:textId="77777777" w:rsidTr="00561B44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9360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BF23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85E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7669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7A46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D16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487E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FA52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C885" w14:textId="77777777" w:rsidR="00497B4F" w:rsidRPr="00F04317" w:rsidRDefault="00497B4F" w:rsidP="00561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</w:tbl>
    <w:p w14:paraId="6A65431A" w14:textId="77777777" w:rsidR="00497B4F" w:rsidRDefault="00497B4F" w:rsidP="00497B4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56C4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BP, Baseplate </w:t>
      </w:r>
      <w:proofErr w:type="gramStart"/>
      <w:r w:rsidRPr="00656C4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rotein ;</w:t>
      </w:r>
      <w:proofErr w:type="gramEnd"/>
      <w:r w:rsidRPr="00656C4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TMP, Tape-measure prote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.</w:t>
      </w:r>
    </w:p>
    <w:p w14:paraId="49CC35AE" w14:textId="77777777" w:rsidR="00497B4F" w:rsidRDefault="00497B4F" w:rsidP="00497B4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14:paraId="3A342A01" w14:textId="77777777" w:rsidR="00497B4F" w:rsidRPr="006C2D6C" w:rsidRDefault="00497B4F" w:rsidP="00497B4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14:paraId="7BBBA7FB" w14:textId="77777777" w:rsidR="002D176E" w:rsidRPr="00497B4F" w:rsidRDefault="002D176E">
      <w:pPr>
        <w:rPr>
          <w:lang w:val="en-US"/>
        </w:rPr>
      </w:pPr>
    </w:p>
    <w:sectPr w:rsidR="002D176E" w:rsidRPr="00497B4F" w:rsidSect="00504E5C">
      <w:pgSz w:w="16838" w:h="11906" w:orient="landscape"/>
      <w:pgMar w:top="1304" w:right="1418" w:bottom="13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NTU0NTI0MDKztDRR0lEKTi0uzszPAykwqgUAH6sRSSwAAAA="/>
  </w:docVars>
  <w:rsids>
    <w:rsidRoot w:val="0027465C"/>
    <w:rsid w:val="0027465C"/>
    <w:rsid w:val="002D176E"/>
    <w:rsid w:val="00355142"/>
    <w:rsid w:val="003F46E8"/>
    <w:rsid w:val="00497B4F"/>
    <w:rsid w:val="00C8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A3831"/>
  <w15:chartTrackingRefBased/>
  <w15:docId w15:val="{DEBA88EE-2EC6-4220-8AEB-191C87FA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B4F"/>
    <w:rPr>
      <w:rFonts w:eastAsiaTheme="minorEastAsia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ilian Oechslin</dc:creator>
  <cp:keywords/>
  <dc:description/>
  <cp:lastModifiedBy>Frank Kilian Oechslin</cp:lastModifiedBy>
  <cp:revision>3</cp:revision>
  <cp:lastPrinted>2022-01-14T19:31:00Z</cp:lastPrinted>
  <dcterms:created xsi:type="dcterms:W3CDTF">2022-01-14T17:32:00Z</dcterms:created>
  <dcterms:modified xsi:type="dcterms:W3CDTF">2022-01-14T19:31:00Z</dcterms:modified>
</cp:coreProperties>
</file>